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page" w:horzAnchor="margin" w:tblpY="2260"/>
        <w:tblW w:w="14312" w:type="dxa"/>
        <w:tblLayout w:type="fixed"/>
        <w:tblLook w:val="04A0" w:firstRow="1" w:lastRow="0" w:firstColumn="1" w:lastColumn="0" w:noHBand="0" w:noVBand="1"/>
      </w:tblPr>
      <w:tblGrid>
        <w:gridCol w:w="2263"/>
        <w:gridCol w:w="2127"/>
        <w:gridCol w:w="2126"/>
        <w:gridCol w:w="2410"/>
        <w:gridCol w:w="1842"/>
        <w:gridCol w:w="1843"/>
        <w:gridCol w:w="1701"/>
      </w:tblGrid>
      <w:tr w:rsidR="00F848E8" w:rsidRPr="00323B4F" w14:paraId="708496A8" w14:textId="77777777" w:rsidTr="00F848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99670F9" w14:textId="77777777" w:rsidR="00F848E8" w:rsidRPr="00323B4F" w:rsidRDefault="00F848E8" w:rsidP="00F848E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6663" w:type="dxa"/>
            <w:gridSpan w:val="3"/>
            <w:vAlign w:val="center"/>
            <w:hideMark/>
          </w:tcPr>
          <w:p w14:paraId="5B78E3D0" w14:textId="77777777" w:rsidR="00F848E8" w:rsidRPr="00FF2182" w:rsidRDefault="00F848E8" w:rsidP="00F84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21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althy control and patient groups</w:t>
            </w:r>
          </w:p>
        </w:tc>
        <w:tc>
          <w:tcPr>
            <w:tcW w:w="5386" w:type="dxa"/>
            <w:gridSpan w:val="3"/>
            <w:vAlign w:val="center"/>
            <w:hideMark/>
          </w:tcPr>
          <w:p w14:paraId="47C876DB" w14:textId="77777777" w:rsidR="00F848E8" w:rsidRPr="00FF2182" w:rsidRDefault="00F848E8" w:rsidP="00F84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21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uskal-</w:t>
            </w:r>
            <w:proofErr w:type="gramStart"/>
            <w:r w:rsidRPr="00FF21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llis</w:t>
            </w:r>
            <w:proofErr w:type="gramEnd"/>
            <w:r w:rsidRPr="00FF21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est (2-way ANOVA results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- a</w:t>
            </w:r>
            <w:r w:rsidRPr="00FF21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justed P-value</w:t>
            </w:r>
          </w:p>
        </w:tc>
      </w:tr>
      <w:tr w:rsidR="00F848E8" w:rsidRPr="00323B4F" w14:paraId="563826B9" w14:textId="77777777" w:rsidTr="00F84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2994A8D6" w14:textId="77777777" w:rsidR="00F848E8" w:rsidRPr="00FF2182" w:rsidRDefault="00F848E8" w:rsidP="00F84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tabolites</w:t>
            </w:r>
          </w:p>
        </w:tc>
        <w:tc>
          <w:tcPr>
            <w:tcW w:w="2127" w:type="dxa"/>
            <w:vAlign w:val="center"/>
            <w:hideMark/>
          </w:tcPr>
          <w:p w14:paraId="471DF2AF" w14:textId="77777777" w:rsidR="00F848E8" w:rsidRPr="007D466B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B">
              <w:rPr>
                <w:rFonts w:ascii="Times New Roman" w:hAnsi="Times New Roman" w:cs="Times New Roman"/>
                <w:sz w:val="20"/>
                <w:szCs w:val="20"/>
              </w:rPr>
              <w:t>Healthy control (HC)</w:t>
            </w:r>
          </w:p>
          <w:p w14:paraId="62F3EE5A" w14:textId="77777777" w:rsidR="00F848E8" w:rsidRPr="00FF2182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2182">
              <w:rPr>
                <w:rFonts w:ascii="Times New Roman" w:hAnsi="Times New Roman" w:cs="Times New Roman"/>
                <w:sz w:val="20"/>
                <w:szCs w:val="20"/>
              </w:rPr>
              <w:t xml:space="preserve">(Mean </w:t>
            </w:r>
            <w:r w:rsidRPr="00FF218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2182">
              <w:rPr>
                <w:rFonts w:ascii="Times New Roman" w:hAnsi="Times New Roman" w:cs="Times New Roman"/>
                <w:sz w:val="20"/>
                <w:szCs w:val="20"/>
              </w:rPr>
              <w:t xml:space="preserve"> SD; n=12)</w:t>
            </w:r>
          </w:p>
        </w:tc>
        <w:tc>
          <w:tcPr>
            <w:tcW w:w="2126" w:type="dxa"/>
            <w:vAlign w:val="center"/>
            <w:hideMark/>
          </w:tcPr>
          <w:p w14:paraId="430BD72D" w14:textId="77777777" w:rsidR="00F848E8" w:rsidRPr="007D466B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B">
              <w:rPr>
                <w:rFonts w:ascii="Times New Roman" w:hAnsi="Times New Roman" w:cs="Times New Roman"/>
                <w:sz w:val="20"/>
                <w:szCs w:val="20"/>
              </w:rPr>
              <w:t>No hepatic encephalopath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D466B">
              <w:rPr>
                <w:rFonts w:ascii="Times New Roman" w:hAnsi="Times New Roman" w:cs="Times New Roman"/>
                <w:sz w:val="20"/>
                <w:szCs w:val="20"/>
              </w:rPr>
              <w:t>HE)</w:t>
            </w:r>
          </w:p>
          <w:p w14:paraId="384AA314" w14:textId="77777777" w:rsidR="00F848E8" w:rsidRPr="00FF2182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2182">
              <w:rPr>
                <w:rFonts w:ascii="Times New Roman" w:hAnsi="Times New Roman" w:cs="Times New Roman"/>
                <w:sz w:val="20"/>
                <w:szCs w:val="20"/>
              </w:rPr>
              <w:t xml:space="preserve">(Mean </w:t>
            </w:r>
            <w:r w:rsidRPr="00FF218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2182">
              <w:rPr>
                <w:rFonts w:ascii="Times New Roman" w:hAnsi="Times New Roman" w:cs="Times New Roman"/>
                <w:sz w:val="20"/>
                <w:szCs w:val="20"/>
              </w:rPr>
              <w:t xml:space="preserve"> SD; n=10)</w:t>
            </w:r>
          </w:p>
        </w:tc>
        <w:tc>
          <w:tcPr>
            <w:tcW w:w="2410" w:type="dxa"/>
            <w:vAlign w:val="center"/>
            <w:hideMark/>
          </w:tcPr>
          <w:p w14:paraId="225F05EB" w14:textId="77777777" w:rsidR="00F848E8" w:rsidRPr="007D466B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B">
              <w:rPr>
                <w:rFonts w:ascii="Times New Roman" w:hAnsi="Times New Roman" w:cs="Times New Roman"/>
                <w:sz w:val="20"/>
                <w:szCs w:val="20"/>
              </w:rPr>
              <w:t>Covert hepatic encephalopathy (CHE)</w:t>
            </w:r>
          </w:p>
          <w:p w14:paraId="3272BF12" w14:textId="77777777" w:rsidR="00F848E8" w:rsidRPr="00FF2182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2182">
              <w:rPr>
                <w:rFonts w:ascii="Times New Roman" w:hAnsi="Times New Roman" w:cs="Times New Roman"/>
                <w:sz w:val="20"/>
                <w:szCs w:val="20"/>
              </w:rPr>
              <w:t xml:space="preserve">(Mean </w:t>
            </w:r>
            <w:r w:rsidRPr="00FF218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F2182">
              <w:rPr>
                <w:rFonts w:ascii="Times New Roman" w:hAnsi="Times New Roman" w:cs="Times New Roman"/>
                <w:sz w:val="20"/>
                <w:szCs w:val="20"/>
              </w:rPr>
              <w:t xml:space="preserve"> SD; n=13)</w:t>
            </w:r>
          </w:p>
        </w:tc>
        <w:tc>
          <w:tcPr>
            <w:tcW w:w="1842" w:type="dxa"/>
            <w:vAlign w:val="center"/>
            <w:hideMark/>
          </w:tcPr>
          <w:p w14:paraId="7718DFF1" w14:textId="77777777" w:rsidR="00F848E8" w:rsidRPr="00FF2182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2182">
              <w:rPr>
                <w:rFonts w:ascii="Times New Roman" w:hAnsi="Times New Roman" w:cs="Times New Roman"/>
                <w:sz w:val="20"/>
                <w:szCs w:val="20"/>
              </w:rPr>
              <w:t>NHE vs HC</w:t>
            </w:r>
          </w:p>
        </w:tc>
        <w:tc>
          <w:tcPr>
            <w:tcW w:w="1843" w:type="dxa"/>
            <w:vAlign w:val="center"/>
            <w:hideMark/>
          </w:tcPr>
          <w:p w14:paraId="1054088E" w14:textId="77777777" w:rsidR="00F848E8" w:rsidRPr="00FF2182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E </w:t>
            </w:r>
            <w:r w:rsidRPr="00FF2182">
              <w:rPr>
                <w:rFonts w:ascii="Times New Roman" w:hAnsi="Times New Roman" w:cs="Times New Roman"/>
                <w:sz w:val="20"/>
                <w:szCs w:val="20"/>
              </w:rPr>
              <w:t xml:space="preserve">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701" w:type="dxa"/>
            <w:vAlign w:val="center"/>
            <w:hideMark/>
          </w:tcPr>
          <w:p w14:paraId="02D8E790" w14:textId="77777777" w:rsidR="00F848E8" w:rsidRPr="007D466B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E </w:t>
            </w:r>
            <w:r w:rsidRPr="00FF2182">
              <w:rPr>
                <w:rFonts w:ascii="Times New Roman" w:hAnsi="Times New Roman" w:cs="Times New Roman"/>
                <w:sz w:val="20"/>
                <w:szCs w:val="20"/>
              </w:rPr>
              <w:t xml:space="preserve">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F2182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</w:p>
        </w:tc>
      </w:tr>
      <w:tr w:rsidR="00F848E8" w:rsidRPr="00323B4F" w14:paraId="6C713DAE" w14:textId="77777777" w:rsidTr="00F848E8">
        <w:trPr>
          <w:trHeight w:hRule="exact"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433275E1" w14:textId="77777777" w:rsidR="00F848E8" w:rsidRPr="00FF2182" w:rsidRDefault="00F848E8" w:rsidP="00F848E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TRP µM</w:t>
            </w:r>
          </w:p>
        </w:tc>
        <w:tc>
          <w:tcPr>
            <w:tcW w:w="2127" w:type="dxa"/>
            <w:hideMark/>
          </w:tcPr>
          <w:p w14:paraId="01E10E16" w14:textId="77777777" w:rsidR="00F848E8" w:rsidRPr="00FF2182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9.73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5.891</w:t>
            </w:r>
          </w:p>
        </w:tc>
        <w:tc>
          <w:tcPr>
            <w:tcW w:w="2126" w:type="dxa"/>
            <w:hideMark/>
          </w:tcPr>
          <w:p w14:paraId="31E61133" w14:textId="77777777" w:rsidR="00F848E8" w:rsidRPr="00FF2182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21.78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4.278</w:t>
            </w:r>
          </w:p>
        </w:tc>
        <w:tc>
          <w:tcPr>
            <w:tcW w:w="2410" w:type="dxa"/>
            <w:hideMark/>
          </w:tcPr>
          <w:p w14:paraId="622E95A3" w14:textId="77777777" w:rsidR="00F848E8" w:rsidRPr="00FF2182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24.93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9.479</w:t>
            </w:r>
          </w:p>
        </w:tc>
        <w:tc>
          <w:tcPr>
            <w:tcW w:w="1842" w:type="dxa"/>
            <w:hideMark/>
          </w:tcPr>
          <w:p w14:paraId="302F8354" w14:textId="00BE12CC" w:rsidR="00F848E8" w:rsidRPr="00E047CF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047C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&lt;0.00</w:t>
            </w:r>
            <w:ins w:id="0" w:author="Georgia Chao Zeng - SVHNS" w:date="2024-06-23T16:51:00Z">
              <w:r w:rsidR="00000107"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t>1</w:t>
              </w:r>
            </w:ins>
            <w:del w:id="1" w:author="Georgia Chao Zeng - SVHNS" w:date="2024-06-23T16:51:00Z">
              <w:r w:rsidRPr="00E047CF" w:rsidDel="00000107"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delText>01</w:delText>
              </w:r>
            </w:del>
          </w:p>
        </w:tc>
        <w:tc>
          <w:tcPr>
            <w:tcW w:w="1843" w:type="dxa"/>
            <w:hideMark/>
          </w:tcPr>
          <w:p w14:paraId="29CE03AF" w14:textId="77777777" w:rsidR="00F848E8" w:rsidRPr="00E047CF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047C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.001</w:t>
            </w:r>
            <w:del w:id="2" w:author="Georgia Chao Zeng - SVHNS" w:date="2024-06-23T16:51:00Z">
              <w:r w:rsidRPr="00E047CF" w:rsidDel="00000107"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delText>4</w:delText>
              </w:r>
            </w:del>
          </w:p>
        </w:tc>
        <w:tc>
          <w:tcPr>
            <w:tcW w:w="1701" w:type="dxa"/>
            <w:hideMark/>
          </w:tcPr>
          <w:p w14:paraId="5F702611" w14:textId="77777777" w:rsidR="00F848E8" w:rsidRPr="00FF2182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0.75</w:t>
            </w:r>
            <w:del w:id="3" w:author="Georgia Chao Zeng - SVHNS" w:date="2024-06-23T16:52:00Z">
              <w:r w:rsidRPr="00FF2182" w:rsidDel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delText>22</w:delText>
              </w:r>
            </w:del>
          </w:p>
        </w:tc>
      </w:tr>
      <w:tr w:rsidR="00F848E8" w:rsidRPr="00323B4F" w14:paraId="6CEC9543" w14:textId="77777777" w:rsidTr="00F84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4F581E71" w14:textId="77777777" w:rsidR="00F848E8" w:rsidRPr="00FF2182" w:rsidRDefault="00F848E8" w:rsidP="00F848E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KYN µM</w:t>
            </w:r>
          </w:p>
        </w:tc>
        <w:tc>
          <w:tcPr>
            <w:tcW w:w="2127" w:type="dxa"/>
            <w:hideMark/>
          </w:tcPr>
          <w:p w14:paraId="0294B3FD" w14:textId="77777777" w:rsidR="00F848E8" w:rsidRPr="00FF2182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638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.4360</w:t>
            </w:r>
          </w:p>
        </w:tc>
        <w:tc>
          <w:tcPr>
            <w:tcW w:w="2126" w:type="dxa"/>
            <w:hideMark/>
          </w:tcPr>
          <w:p w14:paraId="1DC9A9B5" w14:textId="77777777" w:rsidR="00F848E8" w:rsidRPr="00FF2182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343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.2819</w:t>
            </w:r>
          </w:p>
        </w:tc>
        <w:tc>
          <w:tcPr>
            <w:tcW w:w="2410" w:type="dxa"/>
            <w:hideMark/>
          </w:tcPr>
          <w:p w14:paraId="5C805275" w14:textId="77777777" w:rsidR="00F848E8" w:rsidRPr="00FF2182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575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.7716</w:t>
            </w:r>
          </w:p>
        </w:tc>
        <w:tc>
          <w:tcPr>
            <w:tcW w:w="1842" w:type="dxa"/>
            <w:hideMark/>
          </w:tcPr>
          <w:p w14:paraId="41E82AD8" w14:textId="77777777" w:rsidR="00F848E8" w:rsidRPr="00FF2182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0.49</w:t>
            </w:r>
            <w:del w:id="4" w:author="Georgia Chao Zeng - SVHNS" w:date="2024-06-23T16:52:00Z">
              <w:r w:rsidRPr="00FF2182" w:rsidDel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delText>44</w:delText>
              </w:r>
            </w:del>
          </w:p>
        </w:tc>
        <w:tc>
          <w:tcPr>
            <w:tcW w:w="1843" w:type="dxa"/>
            <w:hideMark/>
          </w:tcPr>
          <w:p w14:paraId="02C0803B" w14:textId="77777777" w:rsidR="00F848E8" w:rsidRPr="00FF2182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&gt;0.99</w:t>
            </w:r>
            <w:del w:id="5" w:author="Georgia Chao Zeng - SVHNS" w:date="2024-06-23T16:51:00Z">
              <w:r w:rsidRPr="00FF2182" w:rsidDel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delText>99</w:delText>
              </w:r>
            </w:del>
          </w:p>
        </w:tc>
        <w:tc>
          <w:tcPr>
            <w:tcW w:w="1701" w:type="dxa"/>
            <w:hideMark/>
          </w:tcPr>
          <w:p w14:paraId="2E041028" w14:textId="77777777" w:rsidR="00F848E8" w:rsidRPr="00FF2182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&gt;0.99</w:t>
            </w:r>
            <w:del w:id="6" w:author="Georgia Chao Zeng - SVHNS" w:date="2024-06-23T16:52:00Z">
              <w:r w:rsidRPr="00FF2182" w:rsidDel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delText>99</w:delText>
              </w:r>
            </w:del>
          </w:p>
        </w:tc>
      </w:tr>
      <w:tr w:rsidR="00F848E8" w:rsidRPr="00323B4F" w14:paraId="663B491D" w14:textId="77777777" w:rsidTr="00F848E8">
        <w:trPr>
          <w:trHeight w:hRule="exact"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4B272E2A" w14:textId="77777777" w:rsidR="00F848E8" w:rsidRPr="00FF2182" w:rsidRDefault="00F848E8" w:rsidP="00F848E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KYNA </w:t>
            </w:r>
            <w:proofErr w:type="spellStart"/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nM</w:t>
            </w:r>
            <w:proofErr w:type="spellEnd"/>
          </w:p>
        </w:tc>
        <w:tc>
          <w:tcPr>
            <w:tcW w:w="2127" w:type="dxa"/>
            <w:hideMark/>
          </w:tcPr>
          <w:p w14:paraId="3922E0A4" w14:textId="77777777" w:rsidR="00F848E8" w:rsidRPr="00FF2182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22.86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8.225</w:t>
            </w:r>
          </w:p>
        </w:tc>
        <w:tc>
          <w:tcPr>
            <w:tcW w:w="2126" w:type="dxa"/>
            <w:hideMark/>
          </w:tcPr>
          <w:p w14:paraId="0A10D630" w14:textId="77777777" w:rsidR="00F848E8" w:rsidRPr="00FF2182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1.03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6.19</w:t>
            </w:r>
          </w:p>
        </w:tc>
        <w:tc>
          <w:tcPr>
            <w:tcW w:w="2410" w:type="dxa"/>
            <w:hideMark/>
          </w:tcPr>
          <w:p w14:paraId="42F5A469" w14:textId="77777777" w:rsidR="00F848E8" w:rsidRPr="00FF2182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5.99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9.34</w:t>
            </w:r>
          </w:p>
        </w:tc>
        <w:tc>
          <w:tcPr>
            <w:tcW w:w="1842" w:type="dxa"/>
            <w:hideMark/>
          </w:tcPr>
          <w:p w14:paraId="64B13A17" w14:textId="77777777" w:rsidR="00F848E8" w:rsidRPr="00FF2182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0.94</w:t>
            </w:r>
            <w:del w:id="7" w:author="Georgia Chao Zeng - SVHNS" w:date="2024-06-23T16:52:00Z">
              <w:r w:rsidRPr="00FF2182" w:rsidDel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delText>29</w:delText>
              </w:r>
            </w:del>
          </w:p>
        </w:tc>
        <w:tc>
          <w:tcPr>
            <w:tcW w:w="1843" w:type="dxa"/>
            <w:hideMark/>
          </w:tcPr>
          <w:p w14:paraId="7E0E7E69" w14:textId="77777777" w:rsidR="00F848E8" w:rsidRPr="00FF2182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0.14</w:t>
            </w:r>
            <w:del w:id="8" w:author="Georgia Chao Zeng - SVHNS" w:date="2024-06-23T16:52:00Z">
              <w:r w:rsidRPr="00FF2182" w:rsidDel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delText>09</w:delText>
              </w:r>
            </w:del>
          </w:p>
        </w:tc>
        <w:tc>
          <w:tcPr>
            <w:tcW w:w="1701" w:type="dxa"/>
            <w:hideMark/>
          </w:tcPr>
          <w:p w14:paraId="0D147E3B" w14:textId="77777777" w:rsidR="00F848E8" w:rsidRPr="00FF2182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&gt;0.99</w:t>
            </w:r>
            <w:del w:id="9" w:author="Georgia Chao Zeng - SVHNS" w:date="2024-06-23T16:52:00Z">
              <w:r w:rsidRPr="00FF2182" w:rsidDel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delText>99</w:delText>
              </w:r>
            </w:del>
          </w:p>
        </w:tc>
      </w:tr>
      <w:tr w:rsidR="00F848E8" w:rsidRPr="00323B4F" w14:paraId="3B2D3430" w14:textId="77777777" w:rsidTr="00F84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0B70D9C5" w14:textId="77777777" w:rsidR="00F848E8" w:rsidRPr="00FF2182" w:rsidRDefault="00F848E8" w:rsidP="00F848E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HK </w:t>
            </w:r>
            <w:proofErr w:type="spellStart"/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nM</w:t>
            </w:r>
            <w:proofErr w:type="spellEnd"/>
          </w:p>
        </w:tc>
        <w:tc>
          <w:tcPr>
            <w:tcW w:w="2127" w:type="dxa"/>
            <w:hideMark/>
          </w:tcPr>
          <w:p w14:paraId="035F1431" w14:textId="77777777" w:rsidR="00F848E8" w:rsidRPr="00FF2182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882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.354</w:t>
            </w:r>
          </w:p>
        </w:tc>
        <w:tc>
          <w:tcPr>
            <w:tcW w:w="2126" w:type="dxa"/>
            <w:hideMark/>
          </w:tcPr>
          <w:p w14:paraId="7196430F" w14:textId="77777777" w:rsidR="00F848E8" w:rsidRPr="00FF2182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385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.5740</w:t>
            </w:r>
          </w:p>
        </w:tc>
        <w:tc>
          <w:tcPr>
            <w:tcW w:w="2410" w:type="dxa"/>
            <w:hideMark/>
          </w:tcPr>
          <w:p w14:paraId="2C979D8C" w14:textId="77777777" w:rsidR="00F848E8" w:rsidRPr="00FF2182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2.973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2.014</w:t>
            </w:r>
          </w:p>
        </w:tc>
        <w:tc>
          <w:tcPr>
            <w:tcW w:w="1842" w:type="dxa"/>
            <w:hideMark/>
          </w:tcPr>
          <w:p w14:paraId="4F83CA84" w14:textId="118E2D78" w:rsidR="00F848E8" w:rsidRPr="00FF2182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  <w:ins w:id="10" w:author="Georgia Chao Zeng - SVHNS" w:date="2024-06-23T16:52:00Z">
              <w:r w:rsidR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9</w:t>
              </w:r>
            </w:ins>
            <w:del w:id="11" w:author="Georgia Chao Zeng - SVHNS" w:date="2024-06-23T16:52:00Z">
              <w:r w:rsidRPr="00FF2182" w:rsidDel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delText>861</w:delText>
              </w:r>
            </w:del>
          </w:p>
        </w:tc>
        <w:tc>
          <w:tcPr>
            <w:tcW w:w="1843" w:type="dxa"/>
            <w:hideMark/>
          </w:tcPr>
          <w:p w14:paraId="0DFD0ECF" w14:textId="595F69E7" w:rsidR="00F848E8" w:rsidRPr="00FF2182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  <w:ins w:id="12" w:author="Georgia Chao Zeng - SVHNS" w:date="2024-06-23T16:52:00Z">
              <w:r w:rsidR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3</w:t>
              </w:r>
            </w:ins>
            <w:del w:id="13" w:author="Georgia Chao Zeng - SVHNS" w:date="2024-06-23T16:52:00Z">
              <w:r w:rsidRPr="00FF2182" w:rsidDel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delText>266</w:delText>
              </w:r>
            </w:del>
          </w:p>
        </w:tc>
        <w:tc>
          <w:tcPr>
            <w:tcW w:w="1701" w:type="dxa"/>
            <w:hideMark/>
          </w:tcPr>
          <w:p w14:paraId="402DE168" w14:textId="6A385C2B" w:rsidR="00F848E8" w:rsidRPr="00FF2182" w:rsidRDefault="00F848E8" w:rsidP="00F84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  <w:ins w:id="14" w:author="Georgia Chao Zeng - SVHNS" w:date="2024-06-23T16:52:00Z">
              <w:r w:rsidR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2</w:t>
              </w:r>
            </w:ins>
            <w:del w:id="15" w:author="Georgia Chao Zeng - SVHNS" w:date="2024-06-23T16:52:00Z">
              <w:r w:rsidRPr="00FF2182" w:rsidDel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delText>175</w:delText>
              </w:r>
            </w:del>
          </w:p>
        </w:tc>
      </w:tr>
      <w:tr w:rsidR="00F848E8" w:rsidRPr="00323B4F" w14:paraId="2407A601" w14:textId="77777777" w:rsidTr="00F848E8">
        <w:trPr>
          <w:trHeight w:hRule="exact"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5037F45F" w14:textId="77777777" w:rsidR="00F848E8" w:rsidRPr="00FF2182" w:rsidRDefault="00F848E8" w:rsidP="00F848E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A </w:t>
            </w:r>
            <w:proofErr w:type="spellStart"/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nM</w:t>
            </w:r>
            <w:proofErr w:type="spellEnd"/>
          </w:p>
        </w:tc>
        <w:tc>
          <w:tcPr>
            <w:tcW w:w="2127" w:type="dxa"/>
            <w:hideMark/>
          </w:tcPr>
          <w:p w14:paraId="0DA6BFAD" w14:textId="77777777" w:rsidR="00F848E8" w:rsidRPr="00FF2182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23.91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2.95</w:t>
            </w:r>
          </w:p>
        </w:tc>
        <w:tc>
          <w:tcPr>
            <w:tcW w:w="2126" w:type="dxa"/>
            <w:hideMark/>
          </w:tcPr>
          <w:p w14:paraId="5113F72F" w14:textId="77777777" w:rsidR="00F848E8" w:rsidRPr="00FF2182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1.40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3.991</w:t>
            </w:r>
          </w:p>
        </w:tc>
        <w:tc>
          <w:tcPr>
            <w:tcW w:w="2410" w:type="dxa"/>
            <w:hideMark/>
          </w:tcPr>
          <w:p w14:paraId="05FEADC7" w14:textId="77777777" w:rsidR="00F848E8" w:rsidRPr="00FF2182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3.47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6.303</w:t>
            </w:r>
          </w:p>
        </w:tc>
        <w:tc>
          <w:tcPr>
            <w:tcW w:w="1842" w:type="dxa"/>
            <w:hideMark/>
          </w:tcPr>
          <w:p w14:paraId="165D6DC2" w14:textId="77777777" w:rsidR="00F848E8" w:rsidRPr="00E047CF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047C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.010</w:t>
            </w:r>
            <w:del w:id="16" w:author="Georgia Chao Zeng - SVHNS" w:date="2024-06-23T16:52:00Z">
              <w:r w:rsidRPr="00E047CF" w:rsidDel="00000107"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delText>4</w:delText>
              </w:r>
            </w:del>
          </w:p>
        </w:tc>
        <w:tc>
          <w:tcPr>
            <w:tcW w:w="1843" w:type="dxa"/>
            <w:hideMark/>
          </w:tcPr>
          <w:p w14:paraId="19486360" w14:textId="77777777" w:rsidR="00F848E8" w:rsidRPr="00E047CF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047C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.041</w:t>
            </w:r>
            <w:del w:id="17" w:author="Georgia Chao Zeng - SVHNS" w:date="2024-06-23T16:52:00Z">
              <w:r w:rsidRPr="00E047CF" w:rsidDel="00000107"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delText>1</w:delText>
              </w:r>
            </w:del>
          </w:p>
        </w:tc>
        <w:tc>
          <w:tcPr>
            <w:tcW w:w="1701" w:type="dxa"/>
            <w:hideMark/>
          </w:tcPr>
          <w:p w14:paraId="091920B0" w14:textId="77777777" w:rsidR="00F848E8" w:rsidRPr="00FF2182" w:rsidRDefault="00F848E8" w:rsidP="00F84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&gt;0.99</w:t>
            </w:r>
            <w:del w:id="18" w:author="Georgia Chao Zeng - SVHNS" w:date="2024-06-23T16:52:00Z">
              <w:r w:rsidRPr="00FF2182" w:rsidDel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delText>99</w:delText>
              </w:r>
            </w:del>
          </w:p>
        </w:tc>
      </w:tr>
      <w:tr w:rsidR="00F848E8" w:rsidRPr="00323B4F" w14:paraId="43295C47" w14:textId="77777777" w:rsidTr="00F84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54783254" w14:textId="77777777" w:rsidR="00F848E8" w:rsidRPr="00FF2182" w:rsidRDefault="00F848E8" w:rsidP="00F848E8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HAA </w:t>
            </w:r>
            <w:proofErr w:type="spellStart"/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nM</w:t>
            </w:r>
            <w:proofErr w:type="spellEnd"/>
          </w:p>
        </w:tc>
        <w:tc>
          <w:tcPr>
            <w:tcW w:w="2127" w:type="dxa"/>
            <w:hideMark/>
          </w:tcPr>
          <w:p w14:paraId="222FA2AD" w14:textId="77777777" w:rsidR="00F848E8" w:rsidRPr="00FF2182" w:rsidRDefault="00F848E8" w:rsidP="00F848E8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1.13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7.213</w:t>
            </w:r>
          </w:p>
        </w:tc>
        <w:tc>
          <w:tcPr>
            <w:tcW w:w="2126" w:type="dxa"/>
            <w:hideMark/>
          </w:tcPr>
          <w:p w14:paraId="18807861" w14:textId="77777777" w:rsidR="00F848E8" w:rsidRPr="00FF2182" w:rsidRDefault="00F848E8" w:rsidP="00F848E8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7500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.7669</w:t>
            </w:r>
          </w:p>
        </w:tc>
        <w:tc>
          <w:tcPr>
            <w:tcW w:w="2410" w:type="dxa"/>
            <w:hideMark/>
          </w:tcPr>
          <w:p w14:paraId="1396D731" w14:textId="77777777" w:rsidR="00F848E8" w:rsidRPr="00FF2182" w:rsidRDefault="00F848E8" w:rsidP="00F848E8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.070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.6556</w:t>
            </w:r>
          </w:p>
        </w:tc>
        <w:tc>
          <w:tcPr>
            <w:tcW w:w="1842" w:type="dxa"/>
            <w:hideMark/>
          </w:tcPr>
          <w:p w14:paraId="1CCA1DE3" w14:textId="309A1D3C" w:rsidR="00F848E8" w:rsidRPr="00E047CF" w:rsidRDefault="00000107" w:rsidP="00F848E8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ins w:id="19" w:author="Georgia Chao Zeng - SVHNS" w:date="2024-06-23T16:52:00Z">
              <w:r w:rsidRPr="00E047CF"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t>&lt;0.00</w:t>
              </w:r>
              <w:r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t>1</w:t>
              </w:r>
            </w:ins>
            <w:del w:id="20" w:author="Georgia Chao Zeng - SVHNS" w:date="2024-06-23T16:52:00Z">
              <w:r w:rsidR="00F848E8" w:rsidRPr="00E047CF" w:rsidDel="00000107"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delText>0.0001</w:delText>
              </w:r>
            </w:del>
          </w:p>
        </w:tc>
        <w:tc>
          <w:tcPr>
            <w:tcW w:w="1843" w:type="dxa"/>
            <w:hideMark/>
          </w:tcPr>
          <w:p w14:paraId="10E951F4" w14:textId="112AD638" w:rsidR="00F848E8" w:rsidRPr="00E047CF" w:rsidRDefault="00000107" w:rsidP="00F848E8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ins w:id="21" w:author="Georgia Chao Zeng - SVHNS" w:date="2024-06-23T16:52:00Z">
              <w:r w:rsidRPr="00E047CF"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t>&lt;0.00</w:t>
              </w:r>
              <w:r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t>1</w:t>
              </w:r>
            </w:ins>
            <w:del w:id="22" w:author="Georgia Chao Zeng - SVHNS" w:date="2024-06-23T16:52:00Z">
              <w:r w:rsidR="00F848E8" w:rsidRPr="00E047CF" w:rsidDel="00000107"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delText>0.0007</w:delText>
              </w:r>
            </w:del>
          </w:p>
        </w:tc>
        <w:tc>
          <w:tcPr>
            <w:tcW w:w="1701" w:type="dxa"/>
            <w:hideMark/>
          </w:tcPr>
          <w:p w14:paraId="61F9B1DD" w14:textId="77777777" w:rsidR="00F848E8" w:rsidRPr="00FF2182" w:rsidRDefault="00F848E8" w:rsidP="00F848E8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&gt;0.99</w:t>
            </w:r>
            <w:del w:id="23" w:author="Georgia Chao Zeng - SVHNS" w:date="2024-06-23T16:52:00Z">
              <w:r w:rsidRPr="00FF2182" w:rsidDel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delText>99</w:delText>
              </w:r>
            </w:del>
          </w:p>
        </w:tc>
      </w:tr>
      <w:tr w:rsidR="00F848E8" w:rsidRPr="00323B4F" w14:paraId="4D939D14" w14:textId="77777777" w:rsidTr="00F848E8">
        <w:trPr>
          <w:trHeight w:hRule="exact"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24C5E656" w14:textId="77777777" w:rsidR="00F848E8" w:rsidRPr="00FF2182" w:rsidRDefault="00F848E8" w:rsidP="00F848E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IC </w:t>
            </w:r>
            <w:proofErr w:type="spellStart"/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nM</w:t>
            </w:r>
            <w:proofErr w:type="spellEnd"/>
          </w:p>
        </w:tc>
        <w:tc>
          <w:tcPr>
            <w:tcW w:w="2127" w:type="dxa"/>
            <w:hideMark/>
          </w:tcPr>
          <w:p w14:paraId="57224336" w14:textId="77777777" w:rsidR="00F848E8" w:rsidRPr="00FF2182" w:rsidRDefault="00F848E8" w:rsidP="00F848E8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49.4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46.65</w:t>
            </w:r>
          </w:p>
        </w:tc>
        <w:tc>
          <w:tcPr>
            <w:tcW w:w="2126" w:type="dxa"/>
            <w:hideMark/>
          </w:tcPr>
          <w:p w14:paraId="587963E1" w14:textId="77777777" w:rsidR="00F848E8" w:rsidRPr="00FF2182" w:rsidRDefault="00F848E8" w:rsidP="00F848E8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228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71.56</w:t>
            </w:r>
          </w:p>
        </w:tc>
        <w:tc>
          <w:tcPr>
            <w:tcW w:w="2410" w:type="dxa"/>
            <w:hideMark/>
          </w:tcPr>
          <w:p w14:paraId="43F992D8" w14:textId="77777777" w:rsidR="00F848E8" w:rsidRPr="00FF2182" w:rsidRDefault="00F848E8" w:rsidP="00F848E8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290.8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86.40</w:t>
            </w:r>
          </w:p>
        </w:tc>
        <w:tc>
          <w:tcPr>
            <w:tcW w:w="1842" w:type="dxa"/>
            <w:hideMark/>
          </w:tcPr>
          <w:p w14:paraId="588335B8" w14:textId="25298A6F" w:rsidR="00F848E8" w:rsidRPr="00FF2182" w:rsidRDefault="00F848E8" w:rsidP="00F848E8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0.05</w:t>
            </w:r>
            <w:ins w:id="24" w:author="Georgia Chao Zeng - SVHNS" w:date="2024-06-23T16:53:00Z">
              <w:r w:rsidR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3</w:t>
              </w:r>
            </w:ins>
            <w:del w:id="25" w:author="Georgia Chao Zeng - SVHNS" w:date="2024-06-23T16:52:00Z">
              <w:r w:rsidRPr="00FF2182" w:rsidDel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delText>27</w:delText>
              </w:r>
            </w:del>
          </w:p>
        </w:tc>
        <w:tc>
          <w:tcPr>
            <w:tcW w:w="1843" w:type="dxa"/>
            <w:hideMark/>
          </w:tcPr>
          <w:p w14:paraId="3CB0B819" w14:textId="411744CC" w:rsidR="00F848E8" w:rsidRPr="00E047CF" w:rsidRDefault="00000107" w:rsidP="00F848E8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ins w:id="26" w:author="Georgia Chao Zeng - SVHNS" w:date="2024-06-23T16:53:00Z">
              <w:r w:rsidRPr="00E047CF"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t>&lt;0.00</w:t>
              </w:r>
              <w:r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t>1</w:t>
              </w:r>
            </w:ins>
            <w:del w:id="27" w:author="Georgia Chao Zeng - SVHNS" w:date="2024-06-23T16:53:00Z">
              <w:r w:rsidR="00F848E8" w:rsidRPr="00E047CF" w:rsidDel="00000107"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delText>&lt;0.0001</w:delText>
              </w:r>
            </w:del>
          </w:p>
        </w:tc>
        <w:tc>
          <w:tcPr>
            <w:tcW w:w="1701" w:type="dxa"/>
            <w:hideMark/>
          </w:tcPr>
          <w:p w14:paraId="62937245" w14:textId="77777777" w:rsidR="00F848E8" w:rsidRPr="00FF2182" w:rsidRDefault="00F848E8" w:rsidP="00F848E8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0.32</w:t>
            </w:r>
            <w:del w:id="28" w:author="Georgia Chao Zeng - SVHNS" w:date="2024-06-23T16:53:00Z">
              <w:r w:rsidRPr="00FF2182" w:rsidDel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delText>46</w:delText>
              </w:r>
            </w:del>
          </w:p>
        </w:tc>
      </w:tr>
      <w:tr w:rsidR="00F848E8" w:rsidRPr="00323B4F" w14:paraId="77C0F88A" w14:textId="77777777" w:rsidTr="00F84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32FDE434" w14:textId="77777777" w:rsidR="00F848E8" w:rsidRPr="00FF2182" w:rsidRDefault="00F848E8" w:rsidP="00F848E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QUIN </w:t>
            </w:r>
            <w:proofErr w:type="spellStart"/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nM</w:t>
            </w:r>
            <w:proofErr w:type="spellEnd"/>
          </w:p>
        </w:tc>
        <w:tc>
          <w:tcPr>
            <w:tcW w:w="2127" w:type="dxa"/>
            <w:hideMark/>
          </w:tcPr>
          <w:p w14:paraId="512873DC" w14:textId="77777777" w:rsidR="00F848E8" w:rsidRPr="00FF2182" w:rsidRDefault="00F848E8" w:rsidP="00F848E8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624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457</w:t>
            </w:r>
          </w:p>
        </w:tc>
        <w:tc>
          <w:tcPr>
            <w:tcW w:w="2126" w:type="dxa"/>
            <w:hideMark/>
          </w:tcPr>
          <w:p w14:paraId="17F19804" w14:textId="77777777" w:rsidR="00F848E8" w:rsidRPr="00FF2182" w:rsidRDefault="00F848E8" w:rsidP="00F848E8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788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632.3</w:t>
            </w:r>
          </w:p>
        </w:tc>
        <w:tc>
          <w:tcPr>
            <w:tcW w:w="2410" w:type="dxa"/>
            <w:hideMark/>
          </w:tcPr>
          <w:p w14:paraId="2A6183CE" w14:textId="77777777" w:rsidR="00F848E8" w:rsidRPr="00FF2182" w:rsidRDefault="00F848E8" w:rsidP="00F848E8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726 </w:t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3385</w:t>
            </w:r>
          </w:p>
        </w:tc>
        <w:tc>
          <w:tcPr>
            <w:tcW w:w="1842" w:type="dxa"/>
            <w:hideMark/>
          </w:tcPr>
          <w:p w14:paraId="7A0A5212" w14:textId="77777777" w:rsidR="00F848E8" w:rsidRPr="00E047CF" w:rsidRDefault="00F848E8" w:rsidP="00F848E8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047C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0.032</w:t>
            </w:r>
            <w:del w:id="29" w:author="Georgia Chao Zeng - SVHNS" w:date="2024-06-23T16:53:00Z">
              <w:r w:rsidRPr="00E047CF" w:rsidDel="00000107"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delText>3</w:delText>
              </w:r>
            </w:del>
          </w:p>
        </w:tc>
        <w:tc>
          <w:tcPr>
            <w:tcW w:w="1843" w:type="dxa"/>
            <w:hideMark/>
          </w:tcPr>
          <w:p w14:paraId="78FB6D61" w14:textId="27B51608" w:rsidR="00F848E8" w:rsidRPr="00E047CF" w:rsidRDefault="00000107" w:rsidP="00F848E8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ins w:id="30" w:author="Georgia Chao Zeng - SVHNS" w:date="2024-06-23T16:53:00Z">
              <w:r w:rsidRPr="00E047CF"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t>&lt;0.00</w:t>
              </w:r>
              <w:r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t>1</w:t>
              </w:r>
            </w:ins>
            <w:del w:id="31" w:author="Georgia Chao Zeng - SVHNS" w:date="2024-06-23T16:53:00Z">
              <w:r w:rsidR="00F848E8" w:rsidRPr="00E047CF" w:rsidDel="00000107">
                <w:rPr>
                  <w:rFonts w:ascii="Times New Roman" w:eastAsia="Calibri" w:hAnsi="Times New Roman" w:cs="Times New Roman"/>
                  <w:b/>
                  <w:bCs/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delText>0.0003</w:delText>
              </w:r>
            </w:del>
          </w:p>
        </w:tc>
        <w:tc>
          <w:tcPr>
            <w:tcW w:w="1701" w:type="dxa"/>
            <w:hideMark/>
          </w:tcPr>
          <w:p w14:paraId="60A01135" w14:textId="77777777" w:rsidR="00F848E8" w:rsidRPr="00FF2182" w:rsidRDefault="00F848E8" w:rsidP="00F848E8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F218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&gt;0.99</w:t>
            </w:r>
            <w:del w:id="32" w:author="Georgia Chao Zeng - SVHNS" w:date="2024-06-23T16:53:00Z">
              <w:r w:rsidRPr="00FF2182" w:rsidDel="00000107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delText>99</w:delText>
              </w:r>
            </w:del>
          </w:p>
        </w:tc>
      </w:tr>
    </w:tbl>
    <w:p w14:paraId="4AE13839" w14:textId="13A7603F" w:rsidR="00F848E8" w:rsidRDefault="00F84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71DD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671DD2">
        <w:rPr>
          <w:rFonts w:ascii="Times New Roman" w:hAnsi="Times New Roman" w:cs="Times New Roman"/>
          <w:b/>
          <w:bCs/>
        </w:rPr>
        <w:t xml:space="preserve">: </w:t>
      </w:r>
      <w:r w:rsidRPr="00671DD2">
        <w:rPr>
          <w:rFonts w:ascii="Times New Roman" w:hAnsi="Times New Roman" w:cs="Times New Roman"/>
        </w:rPr>
        <w:t xml:space="preserve">Levels of </w:t>
      </w:r>
      <w:r>
        <w:rPr>
          <w:rFonts w:ascii="Times New Roman" w:hAnsi="Times New Roman" w:cs="Times New Roman"/>
        </w:rPr>
        <w:t xml:space="preserve">the </w:t>
      </w:r>
      <w:r w:rsidRPr="00671DD2">
        <w:rPr>
          <w:rFonts w:ascii="Times New Roman" w:hAnsi="Times New Roman" w:cs="Times New Roman"/>
        </w:rPr>
        <w:t xml:space="preserve">KP metabolites measured in </w:t>
      </w:r>
      <w:r>
        <w:rPr>
          <w:rFonts w:ascii="Times New Roman" w:hAnsi="Times New Roman" w:cs="Times New Roman"/>
        </w:rPr>
        <w:t xml:space="preserve">the plasma of </w:t>
      </w:r>
      <w:r w:rsidRPr="00671DD2">
        <w:rPr>
          <w:rFonts w:ascii="Times New Roman" w:hAnsi="Times New Roman" w:cs="Times New Roman"/>
        </w:rPr>
        <w:t>healthy control, NHE and CHE patients.</w:t>
      </w:r>
    </w:p>
    <w:p w14:paraId="78FA4C5F" w14:textId="77777777" w:rsidR="00F848E8" w:rsidRDefault="00F848E8"/>
    <w:p w14:paraId="5BE8D4A9" w14:textId="77777777" w:rsidR="00F848E8" w:rsidRDefault="00F848E8"/>
    <w:p w14:paraId="4A406E4E" w14:textId="77777777" w:rsidR="00F848E8" w:rsidRDefault="00F848E8" w:rsidP="00F848E8">
      <w:p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7D466B">
        <w:rPr>
          <w:rFonts w:ascii="Times New Roman" w:eastAsia="Calibri" w:hAnsi="Times New Roman" w:cs="Times New Roman"/>
          <w:b/>
          <w:bCs/>
          <w:sz w:val="20"/>
          <w:szCs w:val="20"/>
        </w:rPr>
        <w:t>Abbreviations:</w:t>
      </w:r>
      <w:r w:rsidRPr="007D466B">
        <w:rPr>
          <w:rFonts w:ascii="Times New Roman" w:eastAsia="Calibri" w:hAnsi="Times New Roman" w:cs="Times New Roman"/>
          <w:sz w:val="20"/>
          <w:szCs w:val="20"/>
        </w:rPr>
        <w:t xml:space="preserve"> TRP: Tryptophan; KYN: Kynurenine; KYNA: Kynurenic acid; 3HK: 3-hydroxykynurenine; AA: Anthranilic acid</w:t>
      </w:r>
      <w:r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Pr="007D466B">
        <w:rPr>
          <w:rFonts w:ascii="Times New Roman" w:eastAsia="Calibri" w:hAnsi="Times New Roman" w:cs="Times New Roman"/>
          <w:sz w:val="20"/>
          <w:szCs w:val="20"/>
        </w:rPr>
        <w:t xml:space="preserve">3HAA: 3-hydroxyanthranilic </w:t>
      </w:r>
      <w:proofErr w:type="gramStart"/>
      <w:r w:rsidRPr="007D466B">
        <w:rPr>
          <w:rFonts w:ascii="Times New Roman" w:eastAsia="Calibri" w:hAnsi="Times New Roman" w:cs="Times New Roman"/>
          <w:sz w:val="20"/>
          <w:szCs w:val="20"/>
        </w:rPr>
        <w:t>acid;</w:t>
      </w:r>
      <w:proofErr w:type="gramEnd"/>
      <w:r>
        <w:rPr>
          <w:rFonts w:ascii="Times New Roman" w:eastAsia="Calibri" w:hAnsi="Times New Roman" w:cs="Times New Roman"/>
          <w:sz w:val="20"/>
          <w:szCs w:val="20"/>
        </w:rPr>
        <w:t xml:space="preserve">        </w:t>
      </w:r>
    </w:p>
    <w:p w14:paraId="24D48340" w14:textId="77777777" w:rsidR="00F848E8" w:rsidRPr="007D466B" w:rsidRDefault="00F848E8" w:rsidP="00F848E8">
      <w:pPr>
        <w:contextualSpacing/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           PIC: Picolinic acid; QUIN: Quinolinic acid </w:t>
      </w:r>
    </w:p>
    <w:p w14:paraId="5FB1FCE9" w14:textId="77777777" w:rsidR="00F848E8" w:rsidRDefault="00F848E8"/>
    <w:sectPr w:rsidR="00F848E8" w:rsidSect="007A7A9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eorgia Chao Zeng - SVHNS">
    <w15:presenceInfo w15:providerId="AD" w15:userId="S::georgiachao.zeng@svha.org.au::c73403da-7d7e-4618-9765-c5ba403b199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8E8"/>
    <w:rsid w:val="00000107"/>
    <w:rsid w:val="000014EF"/>
    <w:rsid w:val="000017AF"/>
    <w:rsid w:val="000018BC"/>
    <w:rsid w:val="00002C58"/>
    <w:rsid w:val="00006371"/>
    <w:rsid w:val="00012717"/>
    <w:rsid w:val="00013803"/>
    <w:rsid w:val="000156BF"/>
    <w:rsid w:val="000171B7"/>
    <w:rsid w:val="00017C4A"/>
    <w:rsid w:val="00020288"/>
    <w:rsid w:val="00020341"/>
    <w:rsid w:val="0002085F"/>
    <w:rsid w:val="00020BC0"/>
    <w:rsid w:val="00020C6D"/>
    <w:rsid w:val="00021495"/>
    <w:rsid w:val="00025C51"/>
    <w:rsid w:val="00025CC1"/>
    <w:rsid w:val="00026227"/>
    <w:rsid w:val="00026798"/>
    <w:rsid w:val="00036032"/>
    <w:rsid w:val="0004439C"/>
    <w:rsid w:val="0004571B"/>
    <w:rsid w:val="0004768B"/>
    <w:rsid w:val="00047ED8"/>
    <w:rsid w:val="0005002C"/>
    <w:rsid w:val="00053EA9"/>
    <w:rsid w:val="00062141"/>
    <w:rsid w:val="0006267A"/>
    <w:rsid w:val="00071F2C"/>
    <w:rsid w:val="0007360F"/>
    <w:rsid w:val="00073A4E"/>
    <w:rsid w:val="000809CA"/>
    <w:rsid w:val="00083F67"/>
    <w:rsid w:val="0008797C"/>
    <w:rsid w:val="0009139D"/>
    <w:rsid w:val="00095A81"/>
    <w:rsid w:val="000A011A"/>
    <w:rsid w:val="000A1B8E"/>
    <w:rsid w:val="000A6927"/>
    <w:rsid w:val="000B084D"/>
    <w:rsid w:val="000B0FA2"/>
    <w:rsid w:val="000B12DA"/>
    <w:rsid w:val="000B4168"/>
    <w:rsid w:val="000C19F5"/>
    <w:rsid w:val="000C1A8B"/>
    <w:rsid w:val="000C3CA1"/>
    <w:rsid w:val="000D603C"/>
    <w:rsid w:val="000D74E7"/>
    <w:rsid w:val="000D7851"/>
    <w:rsid w:val="000D7F30"/>
    <w:rsid w:val="000E0582"/>
    <w:rsid w:val="000E2279"/>
    <w:rsid w:val="000E5F3C"/>
    <w:rsid w:val="000F0FB2"/>
    <w:rsid w:val="000F1D0B"/>
    <w:rsid w:val="000F4731"/>
    <w:rsid w:val="000F7CB9"/>
    <w:rsid w:val="001025C6"/>
    <w:rsid w:val="00102675"/>
    <w:rsid w:val="0010423D"/>
    <w:rsid w:val="00104FEE"/>
    <w:rsid w:val="001056CA"/>
    <w:rsid w:val="001073FE"/>
    <w:rsid w:val="00107A78"/>
    <w:rsid w:val="00110650"/>
    <w:rsid w:val="00111DD3"/>
    <w:rsid w:val="00113945"/>
    <w:rsid w:val="00122034"/>
    <w:rsid w:val="00122665"/>
    <w:rsid w:val="001240AE"/>
    <w:rsid w:val="00125227"/>
    <w:rsid w:val="001260F2"/>
    <w:rsid w:val="00132101"/>
    <w:rsid w:val="00132E80"/>
    <w:rsid w:val="00136D93"/>
    <w:rsid w:val="00146117"/>
    <w:rsid w:val="0015159B"/>
    <w:rsid w:val="0015389F"/>
    <w:rsid w:val="0015603A"/>
    <w:rsid w:val="00156E74"/>
    <w:rsid w:val="00157A93"/>
    <w:rsid w:val="00160505"/>
    <w:rsid w:val="00164A3F"/>
    <w:rsid w:val="001677CF"/>
    <w:rsid w:val="0017119D"/>
    <w:rsid w:val="001807F8"/>
    <w:rsid w:val="00181773"/>
    <w:rsid w:val="00187003"/>
    <w:rsid w:val="00187BF8"/>
    <w:rsid w:val="00191ACF"/>
    <w:rsid w:val="00191D22"/>
    <w:rsid w:val="001A0665"/>
    <w:rsid w:val="001A4FB7"/>
    <w:rsid w:val="001A6902"/>
    <w:rsid w:val="001A7020"/>
    <w:rsid w:val="001B071A"/>
    <w:rsid w:val="001B2A6A"/>
    <w:rsid w:val="001B5894"/>
    <w:rsid w:val="001C7B9F"/>
    <w:rsid w:val="001D3761"/>
    <w:rsid w:val="001D3B75"/>
    <w:rsid w:val="001D55FF"/>
    <w:rsid w:val="001D63EE"/>
    <w:rsid w:val="001D75E2"/>
    <w:rsid w:val="001E1406"/>
    <w:rsid w:val="001E1F9B"/>
    <w:rsid w:val="001E5870"/>
    <w:rsid w:val="001E5EB1"/>
    <w:rsid w:val="001E6D00"/>
    <w:rsid w:val="001F4D14"/>
    <w:rsid w:val="001F76D2"/>
    <w:rsid w:val="00203177"/>
    <w:rsid w:val="00203A8E"/>
    <w:rsid w:val="00203DC6"/>
    <w:rsid w:val="002058B9"/>
    <w:rsid w:val="002073D1"/>
    <w:rsid w:val="00210733"/>
    <w:rsid w:val="0021075A"/>
    <w:rsid w:val="00214745"/>
    <w:rsid w:val="00214952"/>
    <w:rsid w:val="00215B28"/>
    <w:rsid w:val="00220375"/>
    <w:rsid w:val="00225289"/>
    <w:rsid w:val="002329F9"/>
    <w:rsid w:val="002341EF"/>
    <w:rsid w:val="00234CE1"/>
    <w:rsid w:val="002416CB"/>
    <w:rsid w:val="00245882"/>
    <w:rsid w:val="002532AF"/>
    <w:rsid w:val="00254753"/>
    <w:rsid w:val="00255191"/>
    <w:rsid w:val="002640EF"/>
    <w:rsid w:val="002725C5"/>
    <w:rsid w:val="002729B2"/>
    <w:rsid w:val="00272D06"/>
    <w:rsid w:val="0027310F"/>
    <w:rsid w:val="00275BE4"/>
    <w:rsid w:val="002817F0"/>
    <w:rsid w:val="00286E9F"/>
    <w:rsid w:val="00286FF9"/>
    <w:rsid w:val="00287854"/>
    <w:rsid w:val="00287D8C"/>
    <w:rsid w:val="0029016E"/>
    <w:rsid w:val="0029198F"/>
    <w:rsid w:val="00294DCF"/>
    <w:rsid w:val="00297FFB"/>
    <w:rsid w:val="002A1F8A"/>
    <w:rsid w:val="002A4E01"/>
    <w:rsid w:val="002A568C"/>
    <w:rsid w:val="002A5A7F"/>
    <w:rsid w:val="002B7E05"/>
    <w:rsid w:val="002C2C21"/>
    <w:rsid w:val="002C37DD"/>
    <w:rsid w:val="002C5D88"/>
    <w:rsid w:val="002D2FB1"/>
    <w:rsid w:val="002E0B21"/>
    <w:rsid w:val="002E1749"/>
    <w:rsid w:val="002E26F5"/>
    <w:rsid w:val="002E3227"/>
    <w:rsid w:val="002E6B40"/>
    <w:rsid w:val="002E7834"/>
    <w:rsid w:val="002F7A32"/>
    <w:rsid w:val="003041A8"/>
    <w:rsid w:val="00305CE2"/>
    <w:rsid w:val="003062B0"/>
    <w:rsid w:val="0031078B"/>
    <w:rsid w:val="00322CF4"/>
    <w:rsid w:val="0032326B"/>
    <w:rsid w:val="0032562B"/>
    <w:rsid w:val="00327C0C"/>
    <w:rsid w:val="00331960"/>
    <w:rsid w:val="00337B40"/>
    <w:rsid w:val="00342F72"/>
    <w:rsid w:val="00344CEC"/>
    <w:rsid w:val="003466AF"/>
    <w:rsid w:val="00350D07"/>
    <w:rsid w:val="00352325"/>
    <w:rsid w:val="00353411"/>
    <w:rsid w:val="00355FF3"/>
    <w:rsid w:val="00360621"/>
    <w:rsid w:val="00363A0F"/>
    <w:rsid w:val="003645C2"/>
    <w:rsid w:val="00365BB4"/>
    <w:rsid w:val="003728C5"/>
    <w:rsid w:val="0037415D"/>
    <w:rsid w:val="00374D8A"/>
    <w:rsid w:val="0037587D"/>
    <w:rsid w:val="0037713B"/>
    <w:rsid w:val="00377CB2"/>
    <w:rsid w:val="003802A5"/>
    <w:rsid w:val="003831E0"/>
    <w:rsid w:val="00384668"/>
    <w:rsid w:val="0039116E"/>
    <w:rsid w:val="003917CB"/>
    <w:rsid w:val="0039291A"/>
    <w:rsid w:val="003947DE"/>
    <w:rsid w:val="003972D8"/>
    <w:rsid w:val="00397FDF"/>
    <w:rsid w:val="003A4CBC"/>
    <w:rsid w:val="003A584C"/>
    <w:rsid w:val="003B4F35"/>
    <w:rsid w:val="003B5466"/>
    <w:rsid w:val="003B74C4"/>
    <w:rsid w:val="003B7AB3"/>
    <w:rsid w:val="003C2B8C"/>
    <w:rsid w:val="003C2C06"/>
    <w:rsid w:val="003D0965"/>
    <w:rsid w:val="003D0CFF"/>
    <w:rsid w:val="003D4333"/>
    <w:rsid w:val="003D4349"/>
    <w:rsid w:val="003D4C6D"/>
    <w:rsid w:val="003D5F91"/>
    <w:rsid w:val="003D757B"/>
    <w:rsid w:val="003E16B8"/>
    <w:rsid w:val="003F1D8B"/>
    <w:rsid w:val="003F6AFE"/>
    <w:rsid w:val="003F7BA4"/>
    <w:rsid w:val="00402DA7"/>
    <w:rsid w:val="004059B1"/>
    <w:rsid w:val="0040657B"/>
    <w:rsid w:val="00410C23"/>
    <w:rsid w:val="00411651"/>
    <w:rsid w:val="004117B1"/>
    <w:rsid w:val="00411938"/>
    <w:rsid w:val="004132B1"/>
    <w:rsid w:val="00414754"/>
    <w:rsid w:val="004205BD"/>
    <w:rsid w:val="004240B3"/>
    <w:rsid w:val="00432B67"/>
    <w:rsid w:val="004364CF"/>
    <w:rsid w:val="00443967"/>
    <w:rsid w:val="00443BC6"/>
    <w:rsid w:val="00443DEB"/>
    <w:rsid w:val="00444D4A"/>
    <w:rsid w:val="00447ABD"/>
    <w:rsid w:val="00452CBB"/>
    <w:rsid w:val="00456425"/>
    <w:rsid w:val="00456985"/>
    <w:rsid w:val="00461967"/>
    <w:rsid w:val="00461C02"/>
    <w:rsid w:val="00466D40"/>
    <w:rsid w:val="00466D5D"/>
    <w:rsid w:val="00467F10"/>
    <w:rsid w:val="00475658"/>
    <w:rsid w:val="00476D0F"/>
    <w:rsid w:val="0047733C"/>
    <w:rsid w:val="00482299"/>
    <w:rsid w:val="0048270A"/>
    <w:rsid w:val="004851E7"/>
    <w:rsid w:val="00487683"/>
    <w:rsid w:val="004901C0"/>
    <w:rsid w:val="0049491F"/>
    <w:rsid w:val="004949B7"/>
    <w:rsid w:val="004A09AC"/>
    <w:rsid w:val="004B3E7C"/>
    <w:rsid w:val="004B570C"/>
    <w:rsid w:val="004B7DC2"/>
    <w:rsid w:val="004C25E7"/>
    <w:rsid w:val="004C5BBF"/>
    <w:rsid w:val="004C606D"/>
    <w:rsid w:val="004C687D"/>
    <w:rsid w:val="004C77B8"/>
    <w:rsid w:val="004D1E08"/>
    <w:rsid w:val="004D274E"/>
    <w:rsid w:val="004D542F"/>
    <w:rsid w:val="004D5A9B"/>
    <w:rsid w:val="004D647C"/>
    <w:rsid w:val="004D6646"/>
    <w:rsid w:val="004E2389"/>
    <w:rsid w:val="004E3576"/>
    <w:rsid w:val="004E717C"/>
    <w:rsid w:val="004F1071"/>
    <w:rsid w:val="004F12C4"/>
    <w:rsid w:val="004F3A29"/>
    <w:rsid w:val="004F5024"/>
    <w:rsid w:val="00500D8F"/>
    <w:rsid w:val="00502B26"/>
    <w:rsid w:val="00504B0F"/>
    <w:rsid w:val="0050517D"/>
    <w:rsid w:val="00506EE8"/>
    <w:rsid w:val="00506FE2"/>
    <w:rsid w:val="00507EEF"/>
    <w:rsid w:val="00507F83"/>
    <w:rsid w:val="00510D93"/>
    <w:rsid w:val="00511D7D"/>
    <w:rsid w:val="00511F1B"/>
    <w:rsid w:val="00512949"/>
    <w:rsid w:val="005133C3"/>
    <w:rsid w:val="00520D3E"/>
    <w:rsid w:val="0052236D"/>
    <w:rsid w:val="005241A8"/>
    <w:rsid w:val="0052757F"/>
    <w:rsid w:val="00536407"/>
    <w:rsid w:val="0054214D"/>
    <w:rsid w:val="0055172F"/>
    <w:rsid w:val="0055189F"/>
    <w:rsid w:val="00553FD4"/>
    <w:rsid w:val="00557BB0"/>
    <w:rsid w:val="00557C3B"/>
    <w:rsid w:val="005615A3"/>
    <w:rsid w:val="00561C93"/>
    <w:rsid w:val="00564F54"/>
    <w:rsid w:val="00564FE0"/>
    <w:rsid w:val="0056588C"/>
    <w:rsid w:val="00567588"/>
    <w:rsid w:val="00567F09"/>
    <w:rsid w:val="00570605"/>
    <w:rsid w:val="005739F3"/>
    <w:rsid w:val="00575C83"/>
    <w:rsid w:val="00575ECF"/>
    <w:rsid w:val="00581E86"/>
    <w:rsid w:val="005827EE"/>
    <w:rsid w:val="00583042"/>
    <w:rsid w:val="00584F01"/>
    <w:rsid w:val="0058671B"/>
    <w:rsid w:val="00586FBA"/>
    <w:rsid w:val="00587CB5"/>
    <w:rsid w:val="00595711"/>
    <w:rsid w:val="00595901"/>
    <w:rsid w:val="005969F5"/>
    <w:rsid w:val="00597CA8"/>
    <w:rsid w:val="005A1360"/>
    <w:rsid w:val="005A16B8"/>
    <w:rsid w:val="005A29B5"/>
    <w:rsid w:val="005A56F7"/>
    <w:rsid w:val="005B1E6F"/>
    <w:rsid w:val="005B25C3"/>
    <w:rsid w:val="005B551D"/>
    <w:rsid w:val="005B68A9"/>
    <w:rsid w:val="005C010A"/>
    <w:rsid w:val="005C6EB3"/>
    <w:rsid w:val="005D5D85"/>
    <w:rsid w:val="005D7800"/>
    <w:rsid w:val="005E517B"/>
    <w:rsid w:val="005E67F5"/>
    <w:rsid w:val="005E6F58"/>
    <w:rsid w:val="005F1231"/>
    <w:rsid w:val="005F239F"/>
    <w:rsid w:val="005F2525"/>
    <w:rsid w:val="005F31F0"/>
    <w:rsid w:val="005F4354"/>
    <w:rsid w:val="005F59C4"/>
    <w:rsid w:val="00602C1D"/>
    <w:rsid w:val="00611354"/>
    <w:rsid w:val="006123C2"/>
    <w:rsid w:val="00615468"/>
    <w:rsid w:val="00616979"/>
    <w:rsid w:val="00621C09"/>
    <w:rsid w:val="0062333B"/>
    <w:rsid w:val="0062583D"/>
    <w:rsid w:val="0063519B"/>
    <w:rsid w:val="00635DD6"/>
    <w:rsid w:val="006419F1"/>
    <w:rsid w:val="00645BD5"/>
    <w:rsid w:val="0064757C"/>
    <w:rsid w:val="00652C47"/>
    <w:rsid w:val="00655D67"/>
    <w:rsid w:val="00662319"/>
    <w:rsid w:val="00663FEE"/>
    <w:rsid w:val="0066548A"/>
    <w:rsid w:val="006662C5"/>
    <w:rsid w:val="006668D8"/>
    <w:rsid w:val="00670D5E"/>
    <w:rsid w:val="006718B9"/>
    <w:rsid w:val="0067292B"/>
    <w:rsid w:val="00672FD0"/>
    <w:rsid w:val="00673566"/>
    <w:rsid w:val="0067721E"/>
    <w:rsid w:val="00680767"/>
    <w:rsid w:val="00680DFD"/>
    <w:rsid w:val="006811BB"/>
    <w:rsid w:val="00684C68"/>
    <w:rsid w:val="0068607B"/>
    <w:rsid w:val="00687C19"/>
    <w:rsid w:val="006921B8"/>
    <w:rsid w:val="00693825"/>
    <w:rsid w:val="00693BD4"/>
    <w:rsid w:val="006950C2"/>
    <w:rsid w:val="0069706F"/>
    <w:rsid w:val="006A02FD"/>
    <w:rsid w:val="006A1D2F"/>
    <w:rsid w:val="006A3483"/>
    <w:rsid w:val="006A58BB"/>
    <w:rsid w:val="006A677F"/>
    <w:rsid w:val="006A7630"/>
    <w:rsid w:val="006B12A7"/>
    <w:rsid w:val="006B1E0D"/>
    <w:rsid w:val="006B53FB"/>
    <w:rsid w:val="006C05D4"/>
    <w:rsid w:val="006C55D5"/>
    <w:rsid w:val="006C60BD"/>
    <w:rsid w:val="006C6462"/>
    <w:rsid w:val="006D442C"/>
    <w:rsid w:val="006D78DD"/>
    <w:rsid w:val="006E1E22"/>
    <w:rsid w:val="006E2731"/>
    <w:rsid w:val="006E438E"/>
    <w:rsid w:val="006E5E5B"/>
    <w:rsid w:val="006F0E13"/>
    <w:rsid w:val="006F53E1"/>
    <w:rsid w:val="006F601C"/>
    <w:rsid w:val="006F6301"/>
    <w:rsid w:val="00700A62"/>
    <w:rsid w:val="00701F19"/>
    <w:rsid w:val="00702D75"/>
    <w:rsid w:val="00707218"/>
    <w:rsid w:val="0071068E"/>
    <w:rsid w:val="00724874"/>
    <w:rsid w:val="00730254"/>
    <w:rsid w:val="007321E7"/>
    <w:rsid w:val="00733C37"/>
    <w:rsid w:val="007365D8"/>
    <w:rsid w:val="00737D8B"/>
    <w:rsid w:val="007408D2"/>
    <w:rsid w:val="00741A76"/>
    <w:rsid w:val="0074246F"/>
    <w:rsid w:val="00743EAF"/>
    <w:rsid w:val="00747298"/>
    <w:rsid w:val="00750ED2"/>
    <w:rsid w:val="00754AE8"/>
    <w:rsid w:val="00755F1E"/>
    <w:rsid w:val="00760571"/>
    <w:rsid w:val="00762656"/>
    <w:rsid w:val="00767E89"/>
    <w:rsid w:val="0077015F"/>
    <w:rsid w:val="00771A80"/>
    <w:rsid w:val="00773243"/>
    <w:rsid w:val="00777400"/>
    <w:rsid w:val="00777F1C"/>
    <w:rsid w:val="00781F62"/>
    <w:rsid w:val="00786A5D"/>
    <w:rsid w:val="00791565"/>
    <w:rsid w:val="00793D6B"/>
    <w:rsid w:val="007A0502"/>
    <w:rsid w:val="007A16DD"/>
    <w:rsid w:val="007A43E8"/>
    <w:rsid w:val="007A54FD"/>
    <w:rsid w:val="007A7A92"/>
    <w:rsid w:val="007B606D"/>
    <w:rsid w:val="007B6390"/>
    <w:rsid w:val="007B645F"/>
    <w:rsid w:val="007B684B"/>
    <w:rsid w:val="007C1518"/>
    <w:rsid w:val="007C2BB9"/>
    <w:rsid w:val="007C45E0"/>
    <w:rsid w:val="007C4973"/>
    <w:rsid w:val="007C5565"/>
    <w:rsid w:val="007D114B"/>
    <w:rsid w:val="007D1EBD"/>
    <w:rsid w:val="007E0BCE"/>
    <w:rsid w:val="007E0CEF"/>
    <w:rsid w:val="007E5223"/>
    <w:rsid w:val="007E7815"/>
    <w:rsid w:val="007F195B"/>
    <w:rsid w:val="007F2457"/>
    <w:rsid w:val="007F7BE5"/>
    <w:rsid w:val="0080359E"/>
    <w:rsid w:val="00805B70"/>
    <w:rsid w:val="008106FF"/>
    <w:rsid w:val="008115AC"/>
    <w:rsid w:val="00821526"/>
    <w:rsid w:val="0082323F"/>
    <w:rsid w:val="00830EF1"/>
    <w:rsid w:val="00833801"/>
    <w:rsid w:val="0083427A"/>
    <w:rsid w:val="008347FC"/>
    <w:rsid w:val="0084187F"/>
    <w:rsid w:val="0084267A"/>
    <w:rsid w:val="00842FF5"/>
    <w:rsid w:val="00846D8F"/>
    <w:rsid w:val="00846E7A"/>
    <w:rsid w:val="00850BEC"/>
    <w:rsid w:val="00857FE7"/>
    <w:rsid w:val="008608F5"/>
    <w:rsid w:val="00860AF9"/>
    <w:rsid w:val="00864596"/>
    <w:rsid w:val="00872161"/>
    <w:rsid w:val="00874242"/>
    <w:rsid w:val="00876025"/>
    <w:rsid w:val="00880311"/>
    <w:rsid w:val="008811E7"/>
    <w:rsid w:val="00882044"/>
    <w:rsid w:val="00882600"/>
    <w:rsid w:val="00891507"/>
    <w:rsid w:val="0089274E"/>
    <w:rsid w:val="008A2C3D"/>
    <w:rsid w:val="008B276A"/>
    <w:rsid w:val="008B60DF"/>
    <w:rsid w:val="008B6A13"/>
    <w:rsid w:val="008B6FE8"/>
    <w:rsid w:val="008B7AB4"/>
    <w:rsid w:val="008C4FB4"/>
    <w:rsid w:val="008D09DB"/>
    <w:rsid w:val="008D5854"/>
    <w:rsid w:val="008D5867"/>
    <w:rsid w:val="008D73C5"/>
    <w:rsid w:val="008E01DE"/>
    <w:rsid w:val="008E0D7B"/>
    <w:rsid w:val="008E2C53"/>
    <w:rsid w:val="008E2DCD"/>
    <w:rsid w:val="008F0B0D"/>
    <w:rsid w:val="008F17CE"/>
    <w:rsid w:val="008F4465"/>
    <w:rsid w:val="008F525D"/>
    <w:rsid w:val="009003C9"/>
    <w:rsid w:val="009029EF"/>
    <w:rsid w:val="00916373"/>
    <w:rsid w:val="009259D0"/>
    <w:rsid w:val="00927031"/>
    <w:rsid w:val="0093498E"/>
    <w:rsid w:val="009422CC"/>
    <w:rsid w:val="00942A15"/>
    <w:rsid w:val="00943F0E"/>
    <w:rsid w:val="00952966"/>
    <w:rsid w:val="00953F29"/>
    <w:rsid w:val="00954DEA"/>
    <w:rsid w:val="00957C9F"/>
    <w:rsid w:val="00960ECB"/>
    <w:rsid w:val="009614DF"/>
    <w:rsid w:val="009648A7"/>
    <w:rsid w:val="00964E62"/>
    <w:rsid w:val="00973289"/>
    <w:rsid w:val="009745A8"/>
    <w:rsid w:val="00980FBE"/>
    <w:rsid w:val="0098119B"/>
    <w:rsid w:val="00984350"/>
    <w:rsid w:val="0098784E"/>
    <w:rsid w:val="00992487"/>
    <w:rsid w:val="0099456D"/>
    <w:rsid w:val="009A155B"/>
    <w:rsid w:val="009A1764"/>
    <w:rsid w:val="009A25DA"/>
    <w:rsid w:val="009A3836"/>
    <w:rsid w:val="009B4351"/>
    <w:rsid w:val="009C1408"/>
    <w:rsid w:val="009C3C60"/>
    <w:rsid w:val="009C440F"/>
    <w:rsid w:val="009C6019"/>
    <w:rsid w:val="009D0BF0"/>
    <w:rsid w:val="009E30A2"/>
    <w:rsid w:val="009F723F"/>
    <w:rsid w:val="009F73BB"/>
    <w:rsid w:val="00A00C6F"/>
    <w:rsid w:val="00A06B33"/>
    <w:rsid w:val="00A07B30"/>
    <w:rsid w:val="00A11548"/>
    <w:rsid w:val="00A1553D"/>
    <w:rsid w:val="00A15FDD"/>
    <w:rsid w:val="00A24047"/>
    <w:rsid w:val="00A2522A"/>
    <w:rsid w:val="00A32F6C"/>
    <w:rsid w:val="00A3349C"/>
    <w:rsid w:val="00A351CD"/>
    <w:rsid w:val="00A35A2A"/>
    <w:rsid w:val="00A36827"/>
    <w:rsid w:val="00A3702D"/>
    <w:rsid w:val="00A4579A"/>
    <w:rsid w:val="00A52624"/>
    <w:rsid w:val="00A549F8"/>
    <w:rsid w:val="00A627E4"/>
    <w:rsid w:val="00A633E0"/>
    <w:rsid w:val="00A63FF9"/>
    <w:rsid w:val="00A7122C"/>
    <w:rsid w:val="00A71CF8"/>
    <w:rsid w:val="00A80574"/>
    <w:rsid w:val="00A90849"/>
    <w:rsid w:val="00A90EB9"/>
    <w:rsid w:val="00A9424A"/>
    <w:rsid w:val="00AA0958"/>
    <w:rsid w:val="00AA4F13"/>
    <w:rsid w:val="00AB1092"/>
    <w:rsid w:val="00AB12C9"/>
    <w:rsid w:val="00AB1A87"/>
    <w:rsid w:val="00AB47FE"/>
    <w:rsid w:val="00AB5245"/>
    <w:rsid w:val="00AB6EB8"/>
    <w:rsid w:val="00AC645D"/>
    <w:rsid w:val="00AC7981"/>
    <w:rsid w:val="00AD20E8"/>
    <w:rsid w:val="00AD279B"/>
    <w:rsid w:val="00AD3099"/>
    <w:rsid w:val="00AD4D86"/>
    <w:rsid w:val="00AD66C7"/>
    <w:rsid w:val="00AE1242"/>
    <w:rsid w:val="00AE2BE8"/>
    <w:rsid w:val="00AE469A"/>
    <w:rsid w:val="00AE5E8D"/>
    <w:rsid w:val="00AE6124"/>
    <w:rsid w:val="00AF2AB1"/>
    <w:rsid w:val="00AF2C82"/>
    <w:rsid w:val="00AF5D68"/>
    <w:rsid w:val="00AF7B0F"/>
    <w:rsid w:val="00AF7CC5"/>
    <w:rsid w:val="00B01D1E"/>
    <w:rsid w:val="00B01ED6"/>
    <w:rsid w:val="00B03914"/>
    <w:rsid w:val="00B078F7"/>
    <w:rsid w:val="00B10A86"/>
    <w:rsid w:val="00B10C7B"/>
    <w:rsid w:val="00B10DD5"/>
    <w:rsid w:val="00B131CE"/>
    <w:rsid w:val="00B2226A"/>
    <w:rsid w:val="00B237B8"/>
    <w:rsid w:val="00B27803"/>
    <w:rsid w:val="00B333A8"/>
    <w:rsid w:val="00B365D0"/>
    <w:rsid w:val="00B403F8"/>
    <w:rsid w:val="00B42BAF"/>
    <w:rsid w:val="00B44477"/>
    <w:rsid w:val="00B462EA"/>
    <w:rsid w:val="00B47393"/>
    <w:rsid w:val="00B508F2"/>
    <w:rsid w:val="00B50B76"/>
    <w:rsid w:val="00B5385A"/>
    <w:rsid w:val="00B53AA0"/>
    <w:rsid w:val="00B54E00"/>
    <w:rsid w:val="00B57029"/>
    <w:rsid w:val="00B57935"/>
    <w:rsid w:val="00B605B2"/>
    <w:rsid w:val="00B61D1C"/>
    <w:rsid w:val="00B62E2A"/>
    <w:rsid w:val="00B638C7"/>
    <w:rsid w:val="00B66CFF"/>
    <w:rsid w:val="00B75349"/>
    <w:rsid w:val="00B827C9"/>
    <w:rsid w:val="00B925B5"/>
    <w:rsid w:val="00B9544E"/>
    <w:rsid w:val="00BA4D3B"/>
    <w:rsid w:val="00BB0F0C"/>
    <w:rsid w:val="00BB6C97"/>
    <w:rsid w:val="00BC0A93"/>
    <w:rsid w:val="00BD0D21"/>
    <w:rsid w:val="00BD128A"/>
    <w:rsid w:val="00BD23F8"/>
    <w:rsid w:val="00BD2C8E"/>
    <w:rsid w:val="00BD36EA"/>
    <w:rsid w:val="00BD4643"/>
    <w:rsid w:val="00BE0C67"/>
    <w:rsid w:val="00BE1D18"/>
    <w:rsid w:val="00BE2CD6"/>
    <w:rsid w:val="00BE4E26"/>
    <w:rsid w:val="00BE6397"/>
    <w:rsid w:val="00BF490C"/>
    <w:rsid w:val="00BF5C26"/>
    <w:rsid w:val="00C00942"/>
    <w:rsid w:val="00C01F15"/>
    <w:rsid w:val="00C028E7"/>
    <w:rsid w:val="00C04851"/>
    <w:rsid w:val="00C066BA"/>
    <w:rsid w:val="00C10D1B"/>
    <w:rsid w:val="00C1229D"/>
    <w:rsid w:val="00C168CC"/>
    <w:rsid w:val="00C17231"/>
    <w:rsid w:val="00C20A2D"/>
    <w:rsid w:val="00C20CA7"/>
    <w:rsid w:val="00C21995"/>
    <w:rsid w:val="00C21A01"/>
    <w:rsid w:val="00C23508"/>
    <w:rsid w:val="00C31270"/>
    <w:rsid w:val="00C3757C"/>
    <w:rsid w:val="00C4252E"/>
    <w:rsid w:val="00C43DD1"/>
    <w:rsid w:val="00C446B8"/>
    <w:rsid w:val="00C463CF"/>
    <w:rsid w:val="00C50E83"/>
    <w:rsid w:val="00C52DAA"/>
    <w:rsid w:val="00C533CB"/>
    <w:rsid w:val="00C57D8C"/>
    <w:rsid w:val="00C60E85"/>
    <w:rsid w:val="00C61CED"/>
    <w:rsid w:val="00C67120"/>
    <w:rsid w:val="00C70254"/>
    <w:rsid w:val="00C741E7"/>
    <w:rsid w:val="00C75566"/>
    <w:rsid w:val="00C76B59"/>
    <w:rsid w:val="00C858DC"/>
    <w:rsid w:val="00C862A2"/>
    <w:rsid w:val="00C90708"/>
    <w:rsid w:val="00C90F08"/>
    <w:rsid w:val="00C913F4"/>
    <w:rsid w:val="00C9326D"/>
    <w:rsid w:val="00C94311"/>
    <w:rsid w:val="00C977A1"/>
    <w:rsid w:val="00CA3F32"/>
    <w:rsid w:val="00CA4A6C"/>
    <w:rsid w:val="00CA5332"/>
    <w:rsid w:val="00CA59BA"/>
    <w:rsid w:val="00CB4000"/>
    <w:rsid w:val="00CB4489"/>
    <w:rsid w:val="00CB76ED"/>
    <w:rsid w:val="00CC442F"/>
    <w:rsid w:val="00CC50F2"/>
    <w:rsid w:val="00CC61FC"/>
    <w:rsid w:val="00CC77BA"/>
    <w:rsid w:val="00CD3EC3"/>
    <w:rsid w:val="00CE1776"/>
    <w:rsid w:val="00CE204B"/>
    <w:rsid w:val="00CE3C5D"/>
    <w:rsid w:val="00CE3E39"/>
    <w:rsid w:val="00CE5010"/>
    <w:rsid w:val="00CE512D"/>
    <w:rsid w:val="00CF1F5D"/>
    <w:rsid w:val="00D04862"/>
    <w:rsid w:val="00D111B2"/>
    <w:rsid w:val="00D149F2"/>
    <w:rsid w:val="00D2175A"/>
    <w:rsid w:val="00D2237F"/>
    <w:rsid w:val="00D23872"/>
    <w:rsid w:val="00D24F65"/>
    <w:rsid w:val="00D259B0"/>
    <w:rsid w:val="00D2640A"/>
    <w:rsid w:val="00D27DB2"/>
    <w:rsid w:val="00D33010"/>
    <w:rsid w:val="00D3330C"/>
    <w:rsid w:val="00D34EBD"/>
    <w:rsid w:val="00D36171"/>
    <w:rsid w:val="00D36DDA"/>
    <w:rsid w:val="00D37352"/>
    <w:rsid w:val="00D428FC"/>
    <w:rsid w:val="00D447F8"/>
    <w:rsid w:val="00D44955"/>
    <w:rsid w:val="00D45CDD"/>
    <w:rsid w:val="00D46D19"/>
    <w:rsid w:val="00D506C5"/>
    <w:rsid w:val="00D559A9"/>
    <w:rsid w:val="00D55E75"/>
    <w:rsid w:val="00D57630"/>
    <w:rsid w:val="00D60AB7"/>
    <w:rsid w:val="00D64DBA"/>
    <w:rsid w:val="00D650D2"/>
    <w:rsid w:val="00D654FA"/>
    <w:rsid w:val="00D71016"/>
    <w:rsid w:val="00D7750A"/>
    <w:rsid w:val="00D802D3"/>
    <w:rsid w:val="00D834DD"/>
    <w:rsid w:val="00D9161F"/>
    <w:rsid w:val="00D93A4B"/>
    <w:rsid w:val="00DA1C41"/>
    <w:rsid w:val="00DA7EA3"/>
    <w:rsid w:val="00DB4072"/>
    <w:rsid w:val="00DB4714"/>
    <w:rsid w:val="00DB5254"/>
    <w:rsid w:val="00DB634A"/>
    <w:rsid w:val="00DC0525"/>
    <w:rsid w:val="00DC0CA4"/>
    <w:rsid w:val="00DD4FA1"/>
    <w:rsid w:val="00DD51A0"/>
    <w:rsid w:val="00DE20D5"/>
    <w:rsid w:val="00DE426B"/>
    <w:rsid w:val="00DE48FD"/>
    <w:rsid w:val="00DE4A95"/>
    <w:rsid w:val="00DF259B"/>
    <w:rsid w:val="00DF3BD0"/>
    <w:rsid w:val="00DF4002"/>
    <w:rsid w:val="00DF4A96"/>
    <w:rsid w:val="00DF5CF0"/>
    <w:rsid w:val="00E00625"/>
    <w:rsid w:val="00E0174D"/>
    <w:rsid w:val="00E0292E"/>
    <w:rsid w:val="00E030F8"/>
    <w:rsid w:val="00E10E8B"/>
    <w:rsid w:val="00E10F0D"/>
    <w:rsid w:val="00E16361"/>
    <w:rsid w:val="00E24ED5"/>
    <w:rsid w:val="00E26180"/>
    <w:rsid w:val="00E3275A"/>
    <w:rsid w:val="00E35765"/>
    <w:rsid w:val="00E35A90"/>
    <w:rsid w:val="00E37053"/>
    <w:rsid w:val="00E44426"/>
    <w:rsid w:val="00E502A9"/>
    <w:rsid w:val="00E519B6"/>
    <w:rsid w:val="00E55895"/>
    <w:rsid w:val="00E55B35"/>
    <w:rsid w:val="00E56486"/>
    <w:rsid w:val="00E606E3"/>
    <w:rsid w:val="00E6481A"/>
    <w:rsid w:val="00E65022"/>
    <w:rsid w:val="00E71B22"/>
    <w:rsid w:val="00E72144"/>
    <w:rsid w:val="00E76594"/>
    <w:rsid w:val="00E81C21"/>
    <w:rsid w:val="00E83C2F"/>
    <w:rsid w:val="00E848A6"/>
    <w:rsid w:val="00E8735E"/>
    <w:rsid w:val="00E90E17"/>
    <w:rsid w:val="00E93980"/>
    <w:rsid w:val="00E96A71"/>
    <w:rsid w:val="00EA34DD"/>
    <w:rsid w:val="00EA7794"/>
    <w:rsid w:val="00EB26CE"/>
    <w:rsid w:val="00EB32DF"/>
    <w:rsid w:val="00EB6464"/>
    <w:rsid w:val="00EC3137"/>
    <w:rsid w:val="00EC356B"/>
    <w:rsid w:val="00EC572F"/>
    <w:rsid w:val="00EC7F6B"/>
    <w:rsid w:val="00ED0AEA"/>
    <w:rsid w:val="00ED2787"/>
    <w:rsid w:val="00ED3197"/>
    <w:rsid w:val="00ED5B6D"/>
    <w:rsid w:val="00EE2DBB"/>
    <w:rsid w:val="00EE3DA5"/>
    <w:rsid w:val="00EE3E9F"/>
    <w:rsid w:val="00EE5268"/>
    <w:rsid w:val="00EF38C7"/>
    <w:rsid w:val="00EF56AE"/>
    <w:rsid w:val="00EF6046"/>
    <w:rsid w:val="00F0190C"/>
    <w:rsid w:val="00F02D83"/>
    <w:rsid w:val="00F02FF7"/>
    <w:rsid w:val="00F0330D"/>
    <w:rsid w:val="00F03DD6"/>
    <w:rsid w:val="00F040E9"/>
    <w:rsid w:val="00F042ED"/>
    <w:rsid w:val="00F07399"/>
    <w:rsid w:val="00F11E4C"/>
    <w:rsid w:val="00F14007"/>
    <w:rsid w:val="00F15D51"/>
    <w:rsid w:val="00F26169"/>
    <w:rsid w:val="00F308CD"/>
    <w:rsid w:val="00F358DA"/>
    <w:rsid w:val="00F40E16"/>
    <w:rsid w:val="00F429CD"/>
    <w:rsid w:val="00F45D3C"/>
    <w:rsid w:val="00F46580"/>
    <w:rsid w:val="00F47E57"/>
    <w:rsid w:val="00F64534"/>
    <w:rsid w:val="00F6733E"/>
    <w:rsid w:val="00F70C93"/>
    <w:rsid w:val="00F717E8"/>
    <w:rsid w:val="00F75E69"/>
    <w:rsid w:val="00F76D09"/>
    <w:rsid w:val="00F81EC8"/>
    <w:rsid w:val="00F838F7"/>
    <w:rsid w:val="00F848E8"/>
    <w:rsid w:val="00F85CF1"/>
    <w:rsid w:val="00F86444"/>
    <w:rsid w:val="00F91EF7"/>
    <w:rsid w:val="00F933A6"/>
    <w:rsid w:val="00F9509F"/>
    <w:rsid w:val="00F9614D"/>
    <w:rsid w:val="00F97A29"/>
    <w:rsid w:val="00FA3554"/>
    <w:rsid w:val="00FC15EE"/>
    <w:rsid w:val="00FC3455"/>
    <w:rsid w:val="00FD0D6E"/>
    <w:rsid w:val="00FE72B4"/>
    <w:rsid w:val="00FE794C"/>
    <w:rsid w:val="00FF18BF"/>
    <w:rsid w:val="00FF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77C23"/>
  <w15:chartTrackingRefBased/>
  <w15:docId w15:val="{2140137F-B707-B94F-B884-08A08140E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48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8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8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8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8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8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8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8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8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8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8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8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8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8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8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8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8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8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8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48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8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48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8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48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8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48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8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8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8E8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F848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00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eng</dc:creator>
  <cp:keywords/>
  <dc:description/>
  <cp:lastModifiedBy>Georgia Chao Zeng - SVHNS</cp:lastModifiedBy>
  <cp:revision>3</cp:revision>
  <dcterms:created xsi:type="dcterms:W3CDTF">2024-05-27T23:08:00Z</dcterms:created>
  <dcterms:modified xsi:type="dcterms:W3CDTF">2024-06-23T06:53:00Z</dcterms:modified>
</cp:coreProperties>
</file>